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5792" w:rsidRPr="008313BB" w:rsidRDefault="00D85792" w:rsidP="00D8579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>able S2 Partial correlation analysis of grain yield and yield component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571"/>
        <w:gridCol w:w="2197"/>
        <w:gridCol w:w="572"/>
        <w:gridCol w:w="2197"/>
        <w:gridCol w:w="572"/>
      </w:tblGrid>
      <w:tr w:rsidR="00D85792" w:rsidRPr="008313BB" w:rsidTr="00CB04E4">
        <w:trPr>
          <w:trHeight w:val="324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792" w:rsidRPr="008313BB" w:rsidRDefault="00D85792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 </w:t>
            </w: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(GY, SN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792" w:rsidRPr="008313BB" w:rsidRDefault="00D85792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 </w:t>
            </w: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(GY, TGW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792" w:rsidRPr="008313BB" w:rsidRDefault="00D85792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 </w:t>
            </w: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(GY, GN)</w:t>
            </w:r>
          </w:p>
        </w:tc>
      </w:tr>
      <w:tr w:rsidR="00D85792" w:rsidRPr="008313BB" w:rsidTr="00CB04E4">
        <w:trPr>
          <w:trHeight w:val="68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792" w:rsidRPr="008313BB" w:rsidRDefault="00D85792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Partial correlation 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792" w:rsidRPr="008313BB" w:rsidRDefault="00D85792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792" w:rsidRPr="008313BB" w:rsidRDefault="00D85792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Partial correlation 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792" w:rsidRPr="008313BB" w:rsidRDefault="00D85792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792" w:rsidRPr="008313BB" w:rsidRDefault="00D85792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Partial correlation 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792" w:rsidRPr="008313BB" w:rsidRDefault="00D85792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85792" w:rsidRPr="008313BB" w:rsidTr="00CB04E4">
        <w:trPr>
          <w:trHeight w:val="32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5792" w:rsidRPr="008313BB" w:rsidRDefault="00D85792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0.81 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5792" w:rsidRPr="008313BB" w:rsidRDefault="00D85792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5792" w:rsidRPr="008313BB" w:rsidRDefault="00D85792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0.70 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5792" w:rsidRPr="008313BB" w:rsidRDefault="00D85792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5792" w:rsidRPr="008313BB" w:rsidRDefault="00D85792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5792" w:rsidRPr="008313BB" w:rsidRDefault="00D85792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</w:tbl>
    <w:p w:rsidR="00C967F9" w:rsidRPr="00D85792" w:rsidRDefault="00D85792">
      <w:pPr>
        <w:rPr>
          <w:rFonts w:ascii="Times New Roman" w:hAnsi="Times New Roman" w:hint="eastAsia"/>
          <w:sz w:val="16"/>
          <w:szCs w:val="16"/>
        </w:rPr>
      </w:pPr>
      <w:r w:rsidRPr="00C75C6F">
        <w:rPr>
          <w:rFonts w:ascii="Times New Roman" w:hAnsi="Times New Roman" w:cs="Times New Roman"/>
          <w:sz w:val="18"/>
          <w:szCs w:val="18"/>
        </w:rPr>
        <w:t>GY, grain yield; SN, spike number; GN, grain number; GW grain weight.</w:t>
      </w:r>
      <w:r w:rsidRPr="00C52BED">
        <w:rPr>
          <w:rFonts w:ascii="Times New Roman" w:hAnsi="Times New Roman"/>
          <w:kern w:val="0"/>
          <w:sz w:val="16"/>
          <w:szCs w:val="16"/>
        </w:rPr>
        <w:t xml:space="preserve"> </w:t>
      </w:r>
      <w:r w:rsidRPr="005C5730">
        <w:rPr>
          <w:rFonts w:ascii="Times New Roman" w:hAnsi="Times New Roman"/>
          <w:kern w:val="0"/>
          <w:sz w:val="16"/>
          <w:szCs w:val="16"/>
        </w:rPr>
        <w:t>Correlation coefficients (</w:t>
      </w:r>
      <w:r w:rsidRPr="005C5730">
        <w:rPr>
          <w:rFonts w:ascii="Times New Roman" w:hAnsi="Times New Roman"/>
          <w:i/>
          <w:kern w:val="0"/>
          <w:sz w:val="16"/>
          <w:szCs w:val="16"/>
        </w:rPr>
        <w:t>r</w:t>
      </w:r>
      <w:r w:rsidRPr="005C5730">
        <w:rPr>
          <w:rFonts w:ascii="Times New Roman" w:hAnsi="Times New Roman"/>
          <w:kern w:val="0"/>
          <w:sz w:val="16"/>
          <w:szCs w:val="16"/>
        </w:rPr>
        <w:t>) are calculated and asterisks (**) represent significance at the 0.01 probabil</w:t>
      </w:r>
      <w:r>
        <w:rPr>
          <w:rFonts w:ascii="Times New Roman" w:hAnsi="Times New Roman"/>
          <w:kern w:val="0"/>
          <w:sz w:val="16"/>
          <w:szCs w:val="16"/>
        </w:rPr>
        <w:t>ity level.</w:t>
      </w:r>
      <w:bookmarkStart w:id="0" w:name="_GoBack"/>
      <w:bookmarkEnd w:id="0"/>
    </w:p>
    <w:sectPr w:rsidR="00C967F9" w:rsidRPr="00D857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5792" w:rsidRDefault="00D85792" w:rsidP="00D85792">
      <w:r>
        <w:separator/>
      </w:r>
    </w:p>
  </w:endnote>
  <w:endnote w:type="continuationSeparator" w:id="0">
    <w:p w:rsidR="00D85792" w:rsidRDefault="00D85792" w:rsidP="00D85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5792" w:rsidRDefault="00D85792" w:rsidP="00D85792">
      <w:r>
        <w:separator/>
      </w:r>
    </w:p>
  </w:footnote>
  <w:footnote w:type="continuationSeparator" w:id="0">
    <w:p w:rsidR="00D85792" w:rsidRDefault="00D85792" w:rsidP="00D857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739"/>
    <w:rsid w:val="004C7739"/>
    <w:rsid w:val="00C967F9"/>
    <w:rsid w:val="00D8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62B0B"/>
  <w15:chartTrackingRefBased/>
  <w15:docId w15:val="{0FB06057-9A96-4FF4-AE52-0BA490725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57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57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5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5792"/>
    <w:rPr>
      <w:sz w:val="18"/>
      <w:szCs w:val="18"/>
    </w:rPr>
  </w:style>
  <w:style w:type="table" w:styleId="a7">
    <w:name w:val="Table Grid"/>
    <w:basedOn w:val="a1"/>
    <w:uiPriority w:val="39"/>
    <w:rsid w:val="00D857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>Microsoft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东清</dc:creator>
  <cp:keywords/>
  <dc:description/>
  <cp:lastModifiedBy>杨 东清</cp:lastModifiedBy>
  <cp:revision>2</cp:revision>
  <dcterms:created xsi:type="dcterms:W3CDTF">2018-11-21T06:15:00Z</dcterms:created>
  <dcterms:modified xsi:type="dcterms:W3CDTF">2018-11-21T06:15:00Z</dcterms:modified>
</cp:coreProperties>
</file>